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F558F" w14:textId="2E8E387E" w:rsidR="00547B1B" w:rsidRPr="00A10EBC" w:rsidRDefault="00B81FE9" w:rsidP="00B81FE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10EBC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A10EBC">
        <w:rPr>
          <w:rFonts w:ascii="Times New Roman" w:hAnsi="Times New Roman" w:cs="Times New Roman"/>
          <w:sz w:val="24"/>
          <w:szCs w:val="24"/>
        </w:rPr>
        <w:t>Information of primers used in this study.</w:t>
      </w:r>
    </w:p>
    <w:p w14:paraId="3DE6E817" w14:textId="5E62820F" w:rsidR="00B81FE9" w:rsidRDefault="00B81FE9"/>
    <w:p w14:paraId="04247323" w14:textId="0561B898" w:rsidR="00B81FE9" w:rsidRDefault="00B81FE9"/>
    <w:tbl>
      <w:tblPr>
        <w:tblW w:w="100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5"/>
        <w:gridCol w:w="1451"/>
        <w:gridCol w:w="3353"/>
        <w:gridCol w:w="3315"/>
        <w:gridCol w:w="2101"/>
        <w:gridCol w:w="1092"/>
        <w:gridCol w:w="921"/>
      </w:tblGrid>
      <w:tr w:rsidR="00B81FE9" w:rsidRPr="00B81FE9" w14:paraId="3F0036B5" w14:textId="77777777" w:rsidTr="00B81FE9">
        <w:trPr>
          <w:trHeight w:val="28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30A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8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Couch</w:t>
            </w:r>
            <w:proofErr w:type="spellEnd"/>
            <w:r w:rsidRPr="00B8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8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_ID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513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F58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7B7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FB5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ected Marker Length(bp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14A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871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d</w:t>
            </w:r>
          </w:p>
        </w:tc>
      </w:tr>
      <w:tr w:rsidR="00B81FE9" w:rsidRPr="00B81FE9" w14:paraId="552DD3A3" w14:textId="77777777" w:rsidTr="00B81FE9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893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1-4F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8CB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603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CATACAGTACGCATCATCA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CAA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GTATCTCGATGAGTCCA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B2F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BEB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0642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387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06443</w:t>
            </w:r>
          </w:p>
        </w:tc>
      </w:tr>
      <w:tr w:rsidR="00B81FE9" w:rsidRPr="00B81FE9" w14:paraId="4736C425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1D01D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1-9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5DC3E9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0D5AFF0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CTCTCCACTTGTCAA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76F5876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TAGTGGCATAGATCCTCTT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458638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EF9F5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558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C0B04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55827</w:t>
            </w:r>
          </w:p>
        </w:tc>
      </w:tr>
      <w:tr w:rsidR="00B81FE9" w:rsidRPr="00B81FE9" w14:paraId="72E5CC7D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0F961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107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FFC966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5822451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CTTGCCGCCAACCTAGTC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35C2014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GGCTGACATGACGCCTAC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EB83D9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207FA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400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CF39B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40080</w:t>
            </w:r>
          </w:p>
        </w:tc>
      </w:tr>
      <w:tr w:rsidR="00B81FE9" w:rsidRPr="00B81FE9" w14:paraId="4134482D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E2BB4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2-4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37E4A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304C456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GTCCCAAGCGAGAAAA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790FF6C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ACGAGTGAGTGTGAG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47B397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593A5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52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20E66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5291</w:t>
            </w:r>
          </w:p>
        </w:tc>
      </w:tr>
      <w:tr w:rsidR="00B81FE9" w:rsidRPr="00B81FE9" w14:paraId="5A5A0026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C1ADC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2-3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33A2E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09FE217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GGGTGGGTGTGCTGAA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75566AA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AAAACTGCAGGTCTC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F46911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39D68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74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E806C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7511</w:t>
            </w:r>
          </w:p>
        </w:tc>
      </w:tr>
      <w:tr w:rsidR="00B81FE9" w:rsidRPr="00B81FE9" w14:paraId="1F0952B1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C4A08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1292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50068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741769E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GCACAGGCATTCGTAGAC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4147466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AAGTGGATGGAGGACAT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6646B6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7A338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433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17905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43401</w:t>
            </w:r>
          </w:p>
        </w:tc>
      </w:tr>
      <w:tr w:rsidR="00B81FE9" w:rsidRPr="00B81FE9" w14:paraId="1630A0D1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B6182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1340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C997C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3FD0F16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TCGTAGGGCACGGAGAG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4DC8FDA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TAGCGAACAGAGTTGAGACAG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2B7498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8CAEC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243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1A40B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24349</w:t>
            </w:r>
          </w:p>
        </w:tc>
      </w:tr>
      <w:tr w:rsidR="00B81FE9" w:rsidRPr="00B81FE9" w14:paraId="4F3F2B65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96359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3-7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792962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0D974E2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ACCGGAGAAATTTGAT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009D1A6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ATGCAGATGAATAGGT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60B007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1EAD2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98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E58C2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9904</w:t>
            </w:r>
          </w:p>
        </w:tc>
      </w:tr>
      <w:tr w:rsidR="00B81FE9" w:rsidRPr="00B81FE9" w14:paraId="4CB165D7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7094C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3-23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B075DD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34A7137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GTTTGTATTCGGGTT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08A35FD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GCACATGTGGTTACTT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EA105E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6D969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760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35EC2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76117</w:t>
            </w:r>
          </w:p>
        </w:tc>
      </w:tr>
      <w:tr w:rsidR="00B81FE9" w:rsidRPr="00B81FE9" w14:paraId="7F632B42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9CD97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1475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50C8A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0E2EC7F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CCTTCCTGCTCTCGTTG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33BA675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ACCTTTGCACTGAACAC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11C0E5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5ED1E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257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A6A05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25836</w:t>
            </w:r>
          </w:p>
        </w:tc>
      </w:tr>
      <w:tr w:rsidR="00B81FE9" w:rsidRPr="00B81FE9" w14:paraId="5E9D4359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7F7F8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1534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4B73D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71A8FD1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ACTGCTGCTACTGGAGAAAG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7B02355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ACCCTTCTTGAGGTT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EC550A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B3EED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138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DF3FB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13898</w:t>
            </w:r>
          </w:p>
        </w:tc>
      </w:tr>
      <w:tr w:rsidR="00B81FE9" w:rsidRPr="00B81FE9" w14:paraId="3282B006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2D99A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4-3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6D74B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1423556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CGCTGGTTCTTGAATGT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2A90A18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GGTTTGACTTCGACCAA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99229C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58F6A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06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FA61B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0656</w:t>
            </w:r>
          </w:p>
        </w:tc>
      </w:tr>
      <w:tr w:rsidR="00B81FE9" w:rsidRPr="00B81FE9" w14:paraId="5FBC2D1E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A79F2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4-10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B91BE9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5149606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TTGATATCGTGCCTAA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0704161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TGTACAGGTGGATTGAA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2CFBBC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62C7A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459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9365F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46015</w:t>
            </w:r>
          </w:p>
        </w:tc>
      </w:tr>
      <w:tr w:rsidR="00B81FE9" w:rsidRPr="00B81FE9" w14:paraId="01E80A74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1BB70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M1655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4A882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5956018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TAAGATGAGGCGGAAGAATC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53849AB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ATGCGTTGTATTTGCAGT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12F303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58DB5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26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E33EA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2691</w:t>
            </w:r>
          </w:p>
        </w:tc>
      </w:tr>
      <w:tr w:rsidR="00B81FE9" w:rsidRPr="00B81FE9" w14:paraId="5378D683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E5BFE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5424/RM169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010BB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6D2B5EC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AGGTGTCCGACAAGAACAC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33E0807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GATCTGGAGGATTGAAA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6AE273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23EAE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085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F6C1E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08615</w:t>
            </w:r>
          </w:p>
        </w:tc>
      </w:tr>
      <w:tr w:rsidR="00B81FE9" w:rsidRPr="00B81FE9" w14:paraId="171BE1BF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CA508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5-2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57F5AC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71CB409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TCATCATGCTGAACGT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1D78C93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GGAACTCCGACTTCT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DCB912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8C670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93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59339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9362</w:t>
            </w:r>
          </w:p>
        </w:tc>
      </w:tr>
      <w:tr w:rsidR="00B81FE9" w:rsidRPr="00B81FE9" w14:paraId="5B0B5C50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B02C5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5-9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A1B1D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2E2F58D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ACTGCTGAAATGGAGA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69703FF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GGATATCAACCCTAC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252DD5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02410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863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865F8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86398</w:t>
            </w:r>
          </w:p>
        </w:tc>
      </w:tr>
      <w:tr w:rsidR="00B81FE9" w:rsidRPr="00B81FE9" w14:paraId="7B961805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E1519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1850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03D03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3558B1D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GTGTGAGCCACGTCATC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26AA69D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AGCATGGAAAGGAGGAGA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2ABC29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55C28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450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145F3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45112</w:t>
            </w:r>
          </w:p>
        </w:tc>
      </w:tr>
      <w:tr w:rsidR="00B81FE9" w:rsidRPr="00B81FE9" w14:paraId="3DA4B4DF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24840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6-4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E914D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77D2882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TTAACACCAATCCAATCCA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62BF060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AATGGGCAGTAGTTTGA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557391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3645E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76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24963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7658</w:t>
            </w:r>
          </w:p>
        </w:tc>
      </w:tr>
      <w:tr w:rsidR="00B81FE9" w:rsidRPr="00B81FE9" w14:paraId="528A10FA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BB9B8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6-9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249DBE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0685718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CTTTGAGAGTTGTTTT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486013C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TCATGGTAGCAGAGA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8E31EF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28D97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433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2C0A0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43391</w:t>
            </w:r>
          </w:p>
        </w:tc>
      </w:tr>
      <w:tr w:rsidR="00B81FE9" w:rsidRPr="00B81FE9" w14:paraId="157FED43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BA1D8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1972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0B0A8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629E972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CGAAGATGTGCCAGACAG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7919BE6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TGGCGAGGAGATTT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BA9A22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BF537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40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F1E23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4111</w:t>
            </w:r>
          </w:p>
        </w:tc>
      </w:tr>
      <w:tr w:rsidR="00B81FE9" w:rsidRPr="00B81FE9" w14:paraId="504CC7DA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BDED4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2011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453AC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06ED9B2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ACTCACAAGAGATCCATC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6466B29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CATTCTTACCATACCACCTCTC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2DE08E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08225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522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19513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52296</w:t>
            </w:r>
          </w:p>
        </w:tc>
      </w:tr>
      <w:tr w:rsidR="00B81FE9" w:rsidRPr="00B81FE9" w14:paraId="405F39A8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9BC43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7-5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EC28F5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39032E3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TCTTGGAGCATCTGT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4A10D3D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CCTTCACCAGCGTCATT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29AB89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A9480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665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3C60E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66613</w:t>
            </w:r>
          </w:p>
        </w:tc>
      </w:tr>
      <w:tr w:rsidR="00B81FE9" w:rsidRPr="00B81FE9" w14:paraId="71157B9F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33BD5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7-9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F4A91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7407F7C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TTATTAGCACGCGGTTT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70B9631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TCCTTGTCGTCTTTTT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31B1C1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112A6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844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952E1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84517</w:t>
            </w:r>
          </w:p>
        </w:tc>
      </w:tr>
      <w:tr w:rsidR="00B81FE9" w:rsidRPr="00B81FE9" w14:paraId="7A8BB4C7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34721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212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70A4CA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412B6A2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TGACCGCGGTTTGACTAAC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3994189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GAGTGGCATGCAAACAAC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17FF1B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69787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834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3F256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83441</w:t>
            </w:r>
          </w:p>
        </w:tc>
      </w:tr>
      <w:tr w:rsidR="00B81FE9" w:rsidRPr="00B81FE9" w14:paraId="285B2483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A3275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8-3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A29D20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316A6B8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AAAGCTGCGCCAAAA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5AACA50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ACCGGTAAAGGAGTAGC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C43450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BCB8D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71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0C2E5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7168</w:t>
            </w:r>
          </w:p>
        </w:tc>
      </w:tr>
      <w:tr w:rsidR="00B81FE9" w:rsidRPr="00B81FE9" w14:paraId="2283ED4F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948C0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8-8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CDFD7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25813B7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TCCATGTTGTGAGTTC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69D2DC0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TAGATCCAGAAAGGGAGA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950FC2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E6095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895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00DF5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89541</w:t>
            </w:r>
          </w:p>
        </w:tc>
      </w:tr>
      <w:tr w:rsidR="00B81FE9" w:rsidRPr="00B81FE9" w14:paraId="49BE0BB5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33C31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2295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ED04FE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489719A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CCACCTGGTTCACCAATC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67BF09E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AGTGCTGAAGAATCTCACT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6ECE48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06D1B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748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A799A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74857</w:t>
            </w:r>
          </w:p>
        </w:tc>
      </w:tr>
      <w:tr w:rsidR="00B81FE9" w:rsidRPr="00B81FE9" w14:paraId="39C6E0A6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D4048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ndel9-2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2BDBC5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53EEB8D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AGCATCTTTCTAGCATC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0835A6D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CTGGAAGACAATCAA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D4D2E7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FC47D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81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5D27A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8218</w:t>
            </w:r>
          </w:p>
        </w:tc>
      </w:tr>
      <w:tr w:rsidR="00B81FE9" w:rsidRPr="00B81FE9" w14:paraId="611C109B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A515E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9-8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44F67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2DB0D12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CCCGTAATGCTCTCAAT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7354CAC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AGGTTGATCCTGAACAT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6F395E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C96FB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D09CC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10059</w:t>
            </w:r>
          </w:p>
        </w:tc>
      </w:tr>
      <w:tr w:rsidR="00B81FE9" w:rsidRPr="00B81FE9" w14:paraId="21D5E437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B5E3A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2384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EA386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0C81D77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AGGGTGCTACGTGACGATACG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6C342EE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CAAATCCAGTCAAGTCTC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8F8F82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543FD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37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21EEE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3821</w:t>
            </w:r>
          </w:p>
        </w:tc>
      </w:tr>
      <w:tr w:rsidR="00B81FE9" w:rsidRPr="00B81FE9" w14:paraId="6F36B7ED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A0C77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10-6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1187B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4F8F21C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GACAAGGCCGACGATA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410FF45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TACCCAGGCCAACCTGT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C1E4D2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83BCC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355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EEA4D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35610</w:t>
            </w:r>
          </w:p>
        </w:tc>
      </w:tr>
      <w:tr w:rsidR="00B81FE9" w:rsidRPr="00B81FE9" w14:paraId="5511F025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3AE78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10-8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BD1C7C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69EA79B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AGTTGTTGGGGGATGA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634CE3C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GGAGATGTGCCAGAG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7CA67B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FA847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923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B8BC0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92322</w:t>
            </w:r>
          </w:p>
        </w:tc>
      </w:tr>
      <w:tr w:rsidR="00B81FE9" w:rsidRPr="00B81FE9" w14:paraId="0D93EEFC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369D9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2537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648CE7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7225D44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GCTGCACATCTCCTTCAGC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304D2C8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ATCTCCAAGCTGCAGTC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BB1888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CEEB2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072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1FD75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07308</w:t>
            </w:r>
          </w:p>
        </w:tc>
      </w:tr>
      <w:tr w:rsidR="00B81FE9" w:rsidRPr="00B81FE9" w14:paraId="39255266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43E1A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11-4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A33E48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63D2355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GATGTGGCCATTAAGGA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1255ADA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AAAAGATCTTATATTTACTTC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BF32E49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43B230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07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17A51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0774</w:t>
            </w:r>
          </w:p>
        </w:tc>
      </w:tr>
      <w:tr w:rsidR="00B81FE9" w:rsidRPr="00B81FE9" w14:paraId="13CAD9CE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D6F43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11-9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C64923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794926F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GTACAACACTCAGTTCAAA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066877F3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TTACGGTACTGGCATCA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0CE4AF7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1ECD9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768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C19DA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76835</w:t>
            </w:r>
          </w:p>
        </w:tc>
      </w:tr>
      <w:tr w:rsidR="00B81FE9" w:rsidRPr="00B81FE9" w14:paraId="73206AAA" w14:textId="77777777" w:rsidTr="00B81FE9">
        <w:trPr>
          <w:trHeight w:val="26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12734C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2631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6DE250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333FE93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ATACGGTGGTCTGACTG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35E1E09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ATCGTGTTTAATGGACGGTCA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572720D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8E2B1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51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1837C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5200</w:t>
            </w:r>
          </w:p>
        </w:tc>
      </w:tr>
      <w:tr w:rsidR="00B81FE9" w:rsidRPr="00B81FE9" w14:paraId="488809A9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A8F46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12-3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5B48B4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4A4EF7C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CTCTGCACACGCTAA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528586B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TAGGTCAGTTGGTTTCC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78DA4A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F328EF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50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76397B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5084</w:t>
            </w:r>
          </w:p>
        </w:tc>
      </w:tr>
      <w:tr w:rsidR="00B81FE9" w:rsidRPr="00B81FE9" w14:paraId="5CE95DDE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E77A7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l12-9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C526B3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40E909F5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CAAAACAAGGCAGTC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472FCD1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TGAACGGATGACGGATT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FDB4046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3D864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508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54811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50912</w:t>
            </w:r>
          </w:p>
        </w:tc>
      </w:tr>
      <w:tr w:rsidR="00B81FE9" w:rsidRPr="00B81FE9" w14:paraId="690673B3" w14:textId="77777777" w:rsidTr="00B81FE9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C2FA1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2810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6005802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063D2C0E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TACGCCAGAGACTAAGAGAAGG</w:t>
            </w:r>
          </w:p>
        </w:tc>
        <w:tc>
          <w:tcPr>
            <w:tcW w:w="3625" w:type="dxa"/>
            <w:shd w:val="clear" w:color="auto" w:fill="auto"/>
            <w:noWrap/>
            <w:vAlign w:val="center"/>
            <w:hideMark/>
          </w:tcPr>
          <w:p w14:paraId="73CFDB24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GACTCACACACAAGACACATAGG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816EDEA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B1EAF8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007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901871" w14:textId="77777777" w:rsidR="00B81FE9" w:rsidRPr="00B81FE9" w:rsidRDefault="00B81FE9" w:rsidP="00B81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F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00796</w:t>
            </w:r>
          </w:p>
        </w:tc>
      </w:tr>
    </w:tbl>
    <w:p w14:paraId="10F35F83" w14:textId="43B18217" w:rsidR="00B81FE9" w:rsidRPr="00B81FE9" w:rsidRDefault="00B81FE9">
      <w:pPr>
        <w:rPr>
          <w:rFonts w:ascii="Times New Roman" w:hAnsi="Times New Roman" w:cs="Times New Roman"/>
          <w:sz w:val="20"/>
          <w:szCs w:val="20"/>
        </w:rPr>
      </w:pPr>
    </w:p>
    <w:sectPr w:rsidR="00B81FE9" w:rsidRPr="00B81FE9" w:rsidSect="00B81F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13FED7" w14:textId="77777777" w:rsidR="006477A5" w:rsidRDefault="006477A5" w:rsidP="00B81FE9">
      <w:r>
        <w:separator/>
      </w:r>
    </w:p>
  </w:endnote>
  <w:endnote w:type="continuationSeparator" w:id="0">
    <w:p w14:paraId="2A4F5EA1" w14:textId="77777777" w:rsidR="006477A5" w:rsidRDefault="006477A5" w:rsidP="00B8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017F46" w14:textId="77777777" w:rsidR="006477A5" w:rsidRDefault="006477A5" w:rsidP="00B81FE9">
      <w:r>
        <w:separator/>
      </w:r>
    </w:p>
  </w:footnote>
  <w:footnote w:type="continuationSeparator" w:id="0">
    <w:p w14:paraId="61F87FE9" w14:textId="77777777" w:rsidR="006477A5" w:rsidRDefault="006477A5" w:rsidP="00B81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721"/>
    <w:rsid w:val="00385929"/>
    <w:rsid w:val="00547B1B"/>
    <w:rsid w:val="006477A5"/>
    <w:rsid w:val="00A10EBC"/>
    <w:rsid w:val="00B81FE9"/>
    <w:rsid w:val="00C2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7219B"/>
  <w15:chartTrackingRefBased/>
  <w15:docId w15:val="{B394975E-F922-495E-986F-E5B395D2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F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F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8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a Qiao</dc:creator>
  <cp:keywords/>
  <dc:description/>
  <cp:lastModifiedBy>Weihua Qiao</cp:lastModifiedBy>
  <cp:revision>3</cp:revision>
  <dcterms:created xsi:type="dcterms:W3CDTF">2022-04-07T15:28:00Z</dcterms:created>
  <dcterms:modified xsi:type="dcterms:W3CDTF">2022-04-07T15:32:00Z</dcterms:modified>
</cp:coreProperties>
</file>